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889" w:rsidRDefault="008C7889" w:rsidP="008C7889">
      <w:pPr>
        <w:jc w:val="center"/>
      </w:pPr>
      <w:r w:rsidRPr="00980ABD">
        <w:rPr>
          <w:rFonts w:ascii="Times New Roman" w:hAnsi="Times New Roman"/>
          <w:b/>
          <w:color w:val="000000" w:themeColor="text1"/>
          <w:sz w:val="28"/>
          <w:szCs w:val="28"/>
        </w:rPr>
        <w:t>Supplementary Material</w:t>
      </w:r>
    </w:p>
    <w:tbl>
      <w:tblPr>
        <w:tblW w:w="866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425"/>
        <w:gridCol w:w="1559"/>
        <w:gridCol w:w="1701"/>
        <w:gridCol w:w="1560"/>
        <w:gridCol w:w="617"/>
        <w:gridCol w:w="233"/>
      </w:tblGrid>
      <w:tr w:rsidR="00DF55F8" w:rsidRPr="00DF78C0" w:rsidTr="007E2A56">
        <w:trPr>
          <w:trHeight w:val="288"/>
        </w:trPr>
        <w:tc>
          <w:tcPr>
            <w:tcW w:w="8662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55F8" w:rsidRPr="00A55751" w:rsidRDefault="00DF55F8" w:rsidP="00DF55F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5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 w:rsidRPr="006525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  <w:r w:rsidRPr="006525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.</w:t>
            </w:r>
            <w:r w:rsidRPr="006525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seline demographic, clinical and routine laboratory characteristics of the study participants</w:t>
            </w:r>
            <w:r w:rsidRPr="006525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DF55F8" w:rsidRPr="00DF78C0" w:rsidTr="007E2A56">
        <w:trPr>
          <w:trHeight w:val="288"/>
        </w:trPr>
        <w:tc>
          <w:tcPr>
            <w:tcW w:w="299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A557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F55F8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5F8" w:rsidRPr="00DF78C0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60F85">
              <w:rPr>
                <w:rFonts w:ascii="Times New Roman" w:hAnsi="Times New Roman" w:cs="Times New Roman"/>
                <w:sz w:val="24"/>
                <w:szCs w:val="24"/>
              </w:rPr>
              <w:t>urvi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ath-group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5F8" w:rsidRPr="00244B82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44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244B8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F55F8" w:rsidRPr="00DF78C0" w:rsidTr="007E2A56">
        <w:trPr>
          <w:trHeight w:val="288"/>
        </w:trPr>
        <w:tc>
          <w:tcPr>
            <w:tcW w:w="299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78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5F8" w:rsidRPr="00DF78C0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583ED6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der</w:t>
            </w: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ema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3 (39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DF55F8" w:rsidRPr="00583ED6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984" w:type="dxa"/>
            <w:gridSpan w:val="2"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9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9,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6,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7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.5,7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DF55F8" w:rsidRPr="00583ED6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alysis vi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months),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9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,8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6.8,8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]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0,88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112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scular access, N (%)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22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nneled cuffed catheter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 (25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vf</w:t>
            </w:r>
            <w:proofErr w:type="spellEnd"/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7 (74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ialysis prescription,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54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wice a week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 (22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wordWrap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ive times every 2 weeks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 (13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FF4B87" w:rsidRDefault="00DF55F8" w:rsidP="007E2A56">
            <w:pPr>
              <w:widowControl/>
              <w:wordWrap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ree times a week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2 (64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7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6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DF55F8" w:rsidRPr="00FF4B87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ypertension</w:t>
            </w:r>
            <w:r w:rsidRPr="00823A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823A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23A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6 (92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3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16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DF55F8" w:rsidRPr="00583ED6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iabetes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2 (32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4.6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4.5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&lt;0.001</w:t>
            </w:r>
          </w:p>
        </w:tc>
      </w:tr>
      <w:tr w:rsidR="00DF55F8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DF55F8" w:rsidRPr="00583ED6" w:rsidRDefault="00DF55F8" w:rsidP="007E2A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istory of smoking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3 (20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9.3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5</w:t>
            </w:r>
            <w:r w:rsidRPr="005271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DF55F8" w:rsidRPr="005271DA" w:rsidRDefault="00DF55F8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29</w:t>
            </w:r>
          </w:p>
        </w:tc>
      </w:tr>
      <w:tr w:rsidR="00372DA1" w:rsidRPr="00372DA1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372DA1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schemic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rt </w:t>
            </w:r>
            <w:proofErr w:type="spellStart"/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ease</w:t>
            </w:r>
            <w:proofErr w:type="gramStart"/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gridSpan w:val="2"/>
          </w:tcPr>
          <w:p w:rsidR="000D046D" w:rsidRPr="00372DA1" w:rsidRDefault="00861106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3 (20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372DA1" w:rsidRDefault="008F1D0C" w:rsidP="00D03A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="00D03A87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</w:t>
            </w:r>
            <w:r w:rsidR="002D574D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D03A87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372DA1" w:rsidRDefault="002D574D" w:rsidP="00D03A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D03A87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  <w:r w:rsidR="008F1D0C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="00D03A87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  <w:r w:rsidR="008F1D0C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372DA1" w:rsidRDefault="006B5339" w:rsidP="002D57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 w:rsidR="00D03A87"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</w:tr>
      <w:tr w:rsidR="00372DA1" w:rsidRPr="00372DA1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372DA1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F,%</w:t>
            </w:r>
          </w:p>
        </w:tc>
        <w:tc>
          <w:tcPr>
            <w:tcW w:w="1984" w:type="dxa"/>
            <w:gridSpan w:val="2"/>
          </w:tcPr>
          <w:p w:rsidR="000D046D" w:rsidRPr="00372DA1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(30-6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372DA1" w:rsidRDefault="007E2A56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(30-6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372DA1" w:rsidRDefault="00050276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(36-65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372DA1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 w:rsidRPr="00372DA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8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moglobi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g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0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4,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4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3,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892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lbumi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g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.2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.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6.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ea nitroge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spellStart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/L), 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.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.1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.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45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reatinin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spellStart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ol</w:t>
            </w:r>
            <w:proofErr w:type="spellEnd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97.6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6.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21.7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1.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35.3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5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58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osphoru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spellStart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72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77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59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8344F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44F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cium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.1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97,2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97,2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95,2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622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8344F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TH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9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4,6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9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6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4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ic aci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spellStart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ol</w:t>
            </w:r>
            <w:proofErr w:type="spellEnd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4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8,5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7,5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60,5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84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8344F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1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glyceride (</w:t>
            </w:r>
            <w:proofErr w:type="spellStart"/>
            <w:r w:rsidRPr="000B31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0B31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.28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8,1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6,2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00,1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817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8344F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31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 (</w:t>
            </w:r>
            <w:proofErr w:type="spellStart"/>
            <w:r w:rsidRPr="000B31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0B31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.63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08,4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25,4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70,4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69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DL(</w:t>
            </w:r>
            <w:proofErr w:type="spellStart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06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1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94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65250E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250E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(mmHg),</w:t>
            </w:r>
          </w:p>
          <w:p w:rsidR="000D046D" w:rsidRPr="0065250E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6525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0</w:t>
            </w:r>
            <w:r w:rsidRPr="006525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39</w:t>
            </w:r>
            <w:r w:rsidRPr="006525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42</w:t>
            </w:r>
            <w:r w:rsidRPr="006525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200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65250E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250E">
              <w:rPr>
                <w:rFonts w:ascii="Times New Roman" w:hAnsi="Times New Roman"/>
                <w:sz w:val="20"/>
                <w:szCs w:val="20"/>
              </w:rPr>
              <w:t>diastolic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(mmHg),</w:t>
            </w:r>
          </w:p>
          <w:p w:rsidR="000D046D" w:rsidRPr="0065250E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6525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9</w:t>
            </w:r>
            <w:r w:rsidRPr="006525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81</w:t>
            </w:r>
            <w:r w:rsidRPr="006525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6</w:t>
            </w:r>
            <w:r w:rsidRPr="006525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022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65250E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250E">
              <w:rPr>
                <w:rFonts w:ascii="Times New Roman" w:eastAsia="宋体" w:hAnsi="Times New Roman" w:cs="Times New Roman"/>
                <w:sz w:val="20"/>
                <w:szCs w:val="20"/>
              </w:rPr>
              <w:t>pulse pressure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mHg),</w:t>
            </w:r>
          </w:p>
          <w:p w:rsidR="000D046D" w:rsidRPr="0065250E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6525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984" w:type="dxa"/>
            <w:gridSpan w:val="2"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1</w:t>
            </w:r>
            <w:r w:rsidRPr="006525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9</w:t>
            </w:r>
            <w:r w:rsidRPr="006525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6</w:t>
            </w:r>
            <w:r w:rsidRPr="0065250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65250E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5250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004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FF4B8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B8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FF4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05 (5.98,1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28,9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83,1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583ED6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BPV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83ED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%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63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3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3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tihypertensive drug,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Pr="00E573E8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2 (39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3 (52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05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blocker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9 (8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7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874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CB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1 (89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9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879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bottom"/>
          </w:tcPr>
          <w:p w:rsidR="000D046D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blockers</w:t>
            </w:r>
          </w:p>
        </w:tc>
        <w:tc>
          <w:tcPr>
            <w:tcW w:w="1984" w:type="dxa"/>
            <w:gridSpan w:val="2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1 (32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88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kg/m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.21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.26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.07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49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)</w:t>
            </w:r>
            <w:r w:rsidRPr="000241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.0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.1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.73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.6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)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.7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.7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.77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0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95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.17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.86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.98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3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32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W/TBW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0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22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44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.65</w:t>
            </w:r>
            <w:r w:rsidRPr="005271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D046D" w:rsidRPr="00DF78C0" w:rsidTr="007E2A56">
        <w:trPr>
          <w:trHeight w:val="288"/>
        </w:trPr>
        <w:tc>
          <w:tcPr>
            <w:tcW w:w="2567" w:type="dxa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W(L)</w:t>
            </w:r>
          </w:p>
        </w:tc>
        <w:tc>
          <w:tcPr>
            <w:tcW w:w="1984" w:type="dxa"/>
            <w:gridSpan w:val="2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60,14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6,14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,14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36</w:t>
            </w:r>
          </w:p>
        </w:tc>
      </w:tr>
      <w:tr w:rsidR="000D046D" w:rsidRPr="00DF78C0" w:rsidTr="007E2A56">
        <w:trPr>
          <w:trHeight w:val="288"/>
        </w:trPr>
        <w:tc>
          <w:tcPr>
            <w:tcW w:w="2992" w:type="dxa"/>
            <w:gridSpan w:val="2"/>
            <w:shd w:val="clear" w:color="auto" w:fill="auto"/>
            <w:noWrap/>
            <w:vAlign w:val="center"/>
          </w:tcPr>
          <w:p w:rsidR="000D046D" w:rsidRPr="000241C7" w:rsidRDefault="000D046D" w:rsidP="000D04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241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.20,48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.13,48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.53,4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0D046D" w:rsidRPr="00DF78C0" w:rsidTr="007E2A56">
        <w:trPr>
          <w:trHeight w:val="288"/>
        </w:trPr>
        <w:tc>
          <w:tcPr>
            <w:tcW w:w="2992" w:type="dxa"/>
            <w:gridSpan w:val="2"/>
            <w:shd w:val="clear" w:color="auto" w:fill="auto"/>
            <w:noWrap/>
            <w:vAlign w:val="center"/>
          </w:tcPr>
          <w:p w:rsidR="000D046D" w:rsidRPr="0001125A" w:rsidRDefault="000D046D" w:rsidP="000D04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(cm)</w:t>
            </w:r>
          </w:p>
        </w:tc>
        <w:tc>
          <w:tcPr>
            <w:tcW w:w="1559" w:type="dxa"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9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1.10,89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0.38,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9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2.13,90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77</w:t>
            </w:r>
          </w:p>
        </w:tc>
      </w:tr>
      <w:tr w:rsidR="000D046D" w:rsidRPr="00DF78C0" w:rsidTr="007E2A56">
        <w:trPr>
          <w:trHeight w:val="288"/>
        </w:trPr>
        <w:tc>
          <w:tcPr>
            <w:tcW w:w="2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01125A" w:rsidRDefault="000D046D" w:rsidP="000D04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FA(cm2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2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.03,105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.78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5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8.85,108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5271DA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271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191</w:t>
            </w:r>
          </w:p>
        </w:tc>
      </w:tr>
      <w:tr w:rsidR="000D046D" w:rsidRPr="0001125A" w:rsidTr="007E2A56">
        <w:trPr>
          <w:gridAfter w:val="1"/>
          <w:wAfter w:w="233" w:type="dxa"/>
          <w:trHeight w:val="288"/>
        </w:trPr>
        <w:tc>
          <w:tcPr>
            <w:tcW w:w="8429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D046D" w:rsidRPr="0001125A" w:rsidRDefault="000D046D" w:rsidP="000D046D">
            <w:pPr>
              <w:pStyle w:val="2"/>
              <w:shd w:val="clear" w:color="auto" w:fill="FFFFFF"/>
              <w:spacing w:before="0" w:after="0" w:line="240" w:lineRule="exact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</w:pP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Values are expressed as 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mean±</w:t>
            </w:r>
            <w:hyperlink r:id="rId8" w:tgtFrame="_blank" w:history="1">
              <w:r w:rsidRPr="0001125A">
                <w:rPr>
                  <w:rFonts w:ascii="Times New Roman" w:eastAsiaTheme="minorEastAsia" w:hAnsi="Times New Roman" w:cs="Times New Roman" w:hint="eastAsia"/>
                  <w:b w:val="0"/>
                  <w:bCs w:val="0"/>
                  <w:sz w:val="16"/>
                  <w:szCs w:val="16"/>
                </w:rPr>
                <w:t>Standard</w:t>
              </w:r>
              <w:proofErr w:type="spellEnd"/>
              <w:r w:rsidRPr="0001125A">
                <w:rPr>
                  <w:rFonts w:ascii="Times New Roman" w:eastAsiaTheme="minorEastAsia" w:hAnsi="Times New Roman" w:cs="Times New Roman" w:hint="eastAsia"/>
                  <w:b w:val="0"/>
                  <w:bCs w:val="0"/>
                  <w:sz w:val="16"/>
                  <w:szCs w:val="16"/>
                </w:rPr>
                <w:t xml:space="preserve"> Deviation</w:t>
              </w:r>
            </w:hyperlink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[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SD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] 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or </w:t>
            </w:r>
            <w:r w:rsidRPr="005271D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median [</w:t>
            </w:r>
            <w:hyperlink r:id="rId9" w:tgtFrame="_blank" w:tooltip="查看页面" w:history="1">
              <w:r w:rsidRPr="0001125A">
                <w:rPr>
                  <w:rFonts w:ascii="Times New Roman" w:eastAsiaTheme="minorEastAsia" w:hAnsi="Times New Roman" w:cs="Times New Roman"/>
                  <w:b w:val="0"/>
                  <w:bCs w:val="0"/>
                  <w:sz w:val="16"/>
                  <w:szCs w:val="16"/>
                </w:rPr>
                <w:t xml:space="preserve">interquartile range </w:t>
              </w:r>
              <w:r>
                <w:rPr>
                  <w:rFonts w:ascii="Times New Roman" w:eastAsiaTheme="minorEastAsia" w:hAnsi="Times New Roman" w:cs="Times New Roman"/>
                  <w:b w:val="0"/>
                  <w:bCs w:val="0"/>
                  <w:sz w:val="16"/>
                  <w:szCs w:val="16"/>
                </w:rPr>
                <w:t>[</w:t>
              </w:r>
              <w:r w:rsidRPr="0001125A">
                <w:rPr>
                  <w:rFonts w:ascii="Times New Roman" w:eastAsiaTheme="minorEastAsia" w:hAnsi="Times New Roman" w:cs="Times New Roman"/>
                  <w:b w:val="0"/>
                  <w:bCs w:val="0"/>
                  <w:sz w:val="16"/>
                  <w:szCs w:val="16"/>
                </w:rPr>
                <w:t>IQR</w:t>
              </w:r>
              <w:r>
                <w:rPr>
                  <w:rFonts w:ascii="Times New Roman" w:eastAsiaTheme="minorEastAsia" w:hAnsi="Times New Roman" w:cs="Times New Roman"/>
                  <w:b w:val="0"/>
                  <w:bCs w:val="0"/>
                  <w:sz w:val="16"/>
                  <w:szCs w:val="16"/>
                </w:rPr>
                <w:t>]</w:t>
              </w:r>
            </w:hyperlink>
            <w:r w:rsidRPr="005271D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, 25th-75th percentile]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,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N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, number of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individuals;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="002D574D" w:rsidRPr="002D574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VEF: left ventricular ejection </w:t>
            </w:r>
            <w:proofErr w:type="spellStart"/>
            <w:r w:rsidR="002D574D" w:rsidRPr="002D574D">
              <w:rPr>
                <w:rFonts w:ascii="Times New Roman" w:hAnsi="Times New Roman" w:cs="Times New Roman"/>
                <w:b w:val="0"/>
                <w:sz w:val="16"/>
                <w:szCs w:val="16"/>
              </w:rPr>
              <w:t>fraction;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PTH</w:t>
            </w:r>
            <w:proofErr w:type="spellEnd"/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parathyroid hormone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；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TC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: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triglyceride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; LDL: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low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noBreakHyphen/>
              <w:t>density lipoprotein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; S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BPV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systolic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blood 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pres</w:t>
            </w:r>
            <w:proofErr w:type="spellEnd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-sure variability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;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DBPV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d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ystolic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blood pres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sure variability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;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ACEI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angiotensin converting enzyme inhibit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; 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ARB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angiotensin receptor blocker</w:t>
            </w:r>
            <w:r w:rsidRPr="0001125A"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;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BMI: Body Mass Index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; 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ICW:Intracellular</w:t>
            </w:r>
            <w:proofErr w:type="spellEnd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Water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;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TBW: 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 xml:space="preserve">Total Body Water; 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ECW:Extracellular</w:t>
            </w:r>
            <w:proofErr w:type="spellEnd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Water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；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PBF:Percentage</w:t>
            </w:r>
            <w:proofErr w:type="spellEnd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of Body Fat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；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SLM:Soft</w:t>
            </w:r>
            <w:proofErr w:type="spellEnd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Lean Mass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；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WC: Waist Circumference 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；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VFA: Visceral Fat Area</w:t>
            </w:r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；</w:t>
            </w:r>
            <w:proofErr w:type="spell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PA</w:t>
            </w:r>
            <w:proofErr w:type="gramStart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>:Phase</w:t>
            </w:r>
            <w:proofErr w:type="spellEnd"/>
            <w:proofErr w:type="gramEnd"/>
            <w:r w:rsidRPr="0001125A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</w:rPr>
              <w:t xml:space="preserve"> Angle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:rsidR="00A6587E" w:rsidRPr="00DF55F8" w:rsidRDefault="00A6587E"/>
    <w:p w:rsidR="00A6587E" w:rsidRDefault="00A6587E"/>
    <w:p w:rsidR="00B238F2" w:rsidRDefault="00B238F2"/>
    <w:tbl>
      <w:tblPr>
        <w:tblW w:w="94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1559"/>
        <w:gridCol w:w="1864"/>
        <w:gridCol w:w="2268"/>
        <w:gridCol w:w="791"/>
      </w:tblGrid>
      <w:tr w:rsidR="00A6587E" w:rsidRPr="007B2CB8" w:rsidTr="00DF55F8">
        <w:trPr>
          <w:trHeight w:val="288"/>
          <w:jc w:val="center"/>
        </w:trPr>
        <w:tc>
          <w:tcPr>
            <w:tcW w:w="947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2DE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able 4.</w:t>
            </w:r>
            <w:r w:rsidRPr="002D2DE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Baseline characteristics of study population by </w:t>
            </w:r>
            <w:r w:rsidRPr="002D2DE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V mortality</w:t>
            </w:r>
            <w:r w:rsidRPr="002D2DE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2CB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7B2CB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87E" w:rsidRPr="007B2CB8" w:rsidRDefault="00A6587E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V M</w:t>
            </w:r>
            <w:r w:rsidRPr="007B2CB8">
              <w:rPr>
                <w:rFonts w:ascii="Times New Roman" w:hAnsi="Times New Roman" w:cs="Times New Roman" w:hint="eastAsia"/>
                <w:sz w:val="20"/>
                <w:szCs w:val="20"/>
              </w:rPr>
              <w:t>ortality</w:t>
            </w: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CV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 w:rsidRPr="007B2CB8">
              <w:rPr>
                <w:rFonts w:ascii="Times New Roman" w:hAnsi="Times New Roman" w:cs="Times New Roman" w:hint="eastAsia"/>
                <w:sz w:val="20"/>
                <w:szCs w:val="20"/>
              </w:rPr>
              <w:t>ortality</w:t>
            </w: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group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2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587E" w:rsidRPr="004F6D85" w:rsidRDefault="00A6587E" w:rsidP="007E2A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der</w:t>
            </w: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emal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N</w:t>
            </w: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6587E" w:rsidRPr="004F6D85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3 (39.9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587E" w:rsidRPr="004F6D85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 (3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587E" w:rsidRPr="004F6D85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6 (40.6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587E" w:rsidRPr="004F6D85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6D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4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A6587E" w:rsidRPr="00CE4FEC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ge(years)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, median(IQR)</w:t>
            </w:r>
          </w:p>
        </w:tc>
        <w:tc>
          <w:tcPr>
            <w:tcW w:w="1559" w:type="dxa"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(49,66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(60.8,79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(48,65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A6587E" w:rsidRPr="00CE4FEC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alysis vintage(months),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median(IQR)</w:t>
            </w:r>
          </w:p>
        </w:tc>
        <w:tc>
          <w:tcPr>
            <w:tcW w:w="1559" w:type="dxa"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(44,82.8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(38.3,76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(44.8,85.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Vascular 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cess</w:t>
            </w:r>
            <w:proofErr w:type="gram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nneled cuffed catheter</w:t>
            </w:r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 (25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 (5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 (21.7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vf</w:t>
            </w:r>
            <w:proofErr w:type="spellEnd"/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7 (74.1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 (4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8 (78.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ialysis 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escription</w:t>
            </w:r>
            <w:proofErr w:type="gram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wice a week</w:t>
            </w:r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 (22.2)</w:t>
            </w:r>
          </w:p>
        </w:tc>
        <w:tc>
          <w:tcPr>
            <w:tcW w:w="1864" w:type="dxa"/>
            <w:shd w:val="clear" w:color="auto" w:fill="auto"/>
            <w:noWrap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2268" w:type="dxa"/>
            <w:shd w:val="clear" w:color="auto" w:fill="auto"/>
            <w:noWrap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 (21.7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ive times every 2 weeks</w:t>
            </w:r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 (13.3)</w:t>
            </w:r>
          </w:p>
        </w:tc>
        <w:tc>
          <w:tcPr>
            <w:tcW w:w="1864" w:type="dxa"/>
            <w:shd w:val="clear" w:color="auto" w:fill="auto"/>
            <w:noWrap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 (10)</w:t>
            </w:r>
          </w:p>
        </w:tc>
        <w:tc>
          <w:tcPr>
            <w:tcW w:w="2268" w:type="dxa"/>
            <w:shd w:val="clear" w:color="auto" w:fill="auto"/>
            <w:noWrap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 (13.8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CE4FEC" w:rsidRDefault="00A6587E" w:rsidP="007E2A5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ree times a week</w:t>
            </w:r>
          </w:p>
        </w:tc>
        <w:tc>
          <w:tcPr>
            <w:tcW w:w="1559" w:type="dxa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2 (64.6)</w:t>
            </w:r>
          </w:p>
        </w:tc>
        <w:tc>
          <w:tcPr>
            <w:tcW w:w="1864" w:type="dxa"/>
            <w:shd w:val="clear" w:color="auto" w:fill="auto"/>
            <w:noWrap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 (65)</w:t>
            </w:r>
          </w:p>
        </w:tc>
        <w:tc>
          <w:tcPr>
            <w:tcW w:w="2268" w:type="dxa"/>
            <w:shd w:val="clear" w:color="auto" w:fill="auto"/>
            <w:noWrap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 (64.5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A6587E" w:rsidRPr="00CE4FEC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ypertension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6 (92.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 (10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6 (91.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57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A6587E" w:rsidRPr="00CE4FEC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iabetes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2 (32.9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 (5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 (29.7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A6587E" w:rsidRPr="007B2CB8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4</w:t>
            </w:r>
          </w:p>
        </w:tc>
      </w:tr>
      <w:tr w:rsidR="00A6587E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A6587E" w:rsidRPr="00D96872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istory of smoking</w:t>
            </w: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</w:tcPr>
          <w:p w:rsidR="00A6587E" w:rsidRPr="00D96872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 (20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A6587E" w:rsidRPr="00D96872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 (2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6587E" w:rsidRPr="00D96872" w:rsidRDefault="00A6587E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 (20.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A6587E" w:rsidRPr="00D96872" w:rsidRDefault="00D96872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68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968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28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372DA1" w:rsidRDefault="000D046D" w:rsidP="000D046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schemic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rt disease</w:t>
            </w: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59" w:type="dxa"/>
          </w:tcPr>
          <w:p w:rsidR="000D046D" w:rsidRPr="00372DA1" w:rsidRDefault="007C40C3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 (20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0D046D" w:rsidRPr="00372DA1" w:rsidRDefault="00CA5279" w:rsidP="00CA52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7C40C3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  <w:r w:rsidR="007C40C3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D046D" w:rsidRPr="00372DA1" w:rsidRDefault="00CA5279" w:rsidP="00CA52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  <w:r w:rsidR="007C40C3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  <w:r w:rsidR="007C40C3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372DA1" w:rsidRDefault="00CA5279" w:rsidP="00CA52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5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372DA1" w:rsidRDefault="000D046D" w:rsidP="000D046D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F,%</w:t>
            </w:r>
          </w:p>
        </w:tc>
        <w:tc>
          <w:tcPr>
            <w:tcW w:w="1559" w:type="dxa"/>
          </w:tcPr>
          <w:p w:rsidR="000D046D" w:rsidRPr="00372DA1" w:rsidRDefault="003B2ADB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0-65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0D046D" w:rsidRPr="00372DA1" w:rsidRDefault="003C6E54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(32-6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D046D" w:rsidRPr="00372DA1" w:rsidRDefault="003C6E54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0-65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372DA1" w:rsidRDefault="00CD60EC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36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moglobin(g/L),median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7(94,117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8(92,11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7(94,117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24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lbumin(g/L),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ea nitrogen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/L), 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reatinine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ol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7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6.6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1.6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2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3.1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Phosphorus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lcium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L),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dian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2(1.97,2.28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7(2.04,2.2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2(1.97,2.28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69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TH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ml),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median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7(264,60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4(153,60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3(265,605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ic acid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ol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 median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4(358,51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7(381,49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4(356,518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0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glyceride (</w:t>
            </w:r>
            <w:proofErr w:type="spellStart"/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8(0.98,1.9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8(0.94,1.6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1(0.98,1.99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6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 (</w:t>
            </w:r>
            <w:proofErr w:type="spellStart"/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3(3.08,4.41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89(2.91,4.4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1(3.11,4.42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DL(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48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9C1A4B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4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(mmHg),</w:t>
            </w:r>
            <w:proofErr w:type="spellStart"/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9C1A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9C1A4B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4B">
              <w:rPr>
                <w:rFonts w:ascii="Times New Roman" w:hAnsi="Times New Roman"/>
                <w:sz w:val="20"/>
                <w:szCs w:val="20"/>
              </w:rPr>
              <w:t>diastolic</w:t>
            </w:r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(mmHg),</w:t>
            </w:r>
            <w:proofErr w:type="spellStart"/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9C1A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3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9C1A4B" w:rsidRDefault="000D046D" w:rsidP="000D04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A4B">
              <w:rPr>
                <w:rFonts w:ascii="Times New Roman" w:eastAsia="宋体" w:hAnsi="Times New Roman" w:cs="Times New Roman"/>
                <w:sz w:val="20"/>
                <w:szCs w:val="20"/>
              </w:rPr>
              <w:t>pulse pressure</w:t>
            </w:r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mHg),</w:t>
            </w:r>
            <w:proofErr w:type="spellStart"/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9C1A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9C1A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V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,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05(5.98,10.20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20(8.35,11.7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80(5.88,10.1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BPV(%),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CE4FE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tihypertensive </w:t>
            </w:r>
            <w:proofErr w:type="spell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rug</w:t>
            </w:r>
            <w:proofErr w:type="gramStart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 (39.2)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 (41.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3 (52.5)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 (75)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 (49.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blocker</w:t>
            </w:r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9 (88)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 (100)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9 (86.2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1 (89.2)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 (95)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2 (88.4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 w:rsidRPr="00CE4F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blockers</w:t>
            </w:r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 (32.3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 (4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 (31.2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9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(kg/m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9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W(L)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W(L)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F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proofErr w:type="spellStart"/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tabs>
                <w:tab w:val="left" w:pos="584"/>
                <w:tab w:val="center" w:pos="671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59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54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W/</w:t>
            </w:r>
            <w:proofErr w:type="spellStart"/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W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mean±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864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268" w:type="dxa"/>
            <w:shd w:val="clear" w:color="auto" w:fill="auto"/>
            <w:noWrap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W(L)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, median 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75(10.6,14.7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.25(10.6,14.4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85(10.75,14.7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20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M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.55(35.2,48.23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.4(33.78,45.3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.8(35.78,48.6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0D046D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(cm) , median (IQR)</w:t>
            </w:r>
          </w:p>
        </w:tc>
        <w:tc>
          <w:tcPr>
            <w:tcW w:w="1559" w:type="dxa"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.2(71.1,89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.65(72.4,91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.2(70.93,88.4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9</w:t>
            </w:r>
          </w:p>
        </w:tc>
      </w:tr>
      <w:tr w:rsidR="000D046D" w:rsidRPr="007B2CB8" w:rsidTr="00B238F2">
        <w:trPr>
          <w:trHeight w:val="288"/>
          <w:jc w:val="center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CE4FEC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FA(cm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E4F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, 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.2(45.03,105.55)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5.25(58.5,147.6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(43.58,100.05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046D" w:rsidRPr="007B2CB8" w:rsidRDefault="000D046D" w:rsidP="000D04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0D046D" w:rsidRPr="007B2CB8" w:rsidTr="00B238F2">
        <w:trPr>
          <w:trHeight w:val="288"/>
          <w:jc w:val="center"/>
        </w:trPr>
        <w:tc>
          <w:tcPr>
            <w:tcW w:w="94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D046D" w:rsidRPr="008C7889" w:rsidRDefault="002D574D" w:rsidP="000D046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7889">
              <w:rPr>
                <w:rFonts w:ascii="Times New Roman" w:hAnsi="Times New Roman" w:cs="Times New Roman"/>
                <w:sz w:val="16"/>
                <w:szCs w:val="16"/>
              </w:rPr>
              <w:t>LVEF: left ventricular ejection fraction</w:t>
            </w:r>
            <w:r w:rsidRPr="008C78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proofErr w:type="spellStart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BP:blood</w:t>
            </w:r>
            <w:proofErr w:type="spellEnd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 pressure; BMI: Body Mass Index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ICW:Intracellular</w:t>
            </w:r>
            <w:proofErr w:type="spellEnd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 Water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TBW: Total Body Water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ECW:Extracellular</w:t>
            </w:r>
            <w:proofErr w:type="spellEnd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 Water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PBF:Percentage</w:t>
            </w:r>
            <w:proofErr w:type="spellEnd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 of Body Fat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SLM:Soft</w:t>
            </w:r>
            <w:proofErr w:type="spellEnd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 Lean Mass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WC: Waist Circumference 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VFA: Visceral Fat Area</w:t>
            </w:r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>PA:Phase</w:t>
            </w:r>
            <w:proofErr w:type="spellEnd"/>
            <w:r w:rsidR="000D046D" w:rsidRPr="008C7889"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</w:tr>
    </w:tbl>
    <w:p w:rsidR="00A6587E" w:rsidRPr="00A6587E" w:rsidRDefault="00A6587E"/>
    <w:p w:rsidR="00A6587E" w:rsidRDefault="00A6587E"/>
    <w:p w:rsidR="00744033" w:rsidRDefault="00744033"/>
    <w:tbl>
      <w:tblPr>
        <w:tblW w:w="94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1559"/>
        <w:gridCol w:w="1864"/>
        <w:gridCol w:w="2268"/>
        <w:gridCol w:w="791"/>
      </w:tblGrid>
      <w:tr w:rsidR="006255A5" w:rsidRPr="007B2CB8" w:rsidTr="00B238F2">
        <w:trPr>
          <w:trHeight w:val="288"/>
          <w:jc w:val="center"/>
        </w:trPr>
        <w:tc>
          <w:tcPr>
            <w:tcW w:w="9474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55A5" w:rsidRPr="007B2CB8" w:rsidRDefault="00C96900" w:rsidP="007E2A5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2DE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able 5</w:t>
            </w:r>
            <w:r w:rsidR="006255A5" w:rsidRPr="002D2DE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.</w:t>
            </w:r>
            <w:r w:rsidR="006255A5" w:rsidRPr="002D2DE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Baseline characteristics of study population by </w:t>
            </w:r>
            <w:r w:rsidR="00744033" w:rsidRPr="002D2DE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</w:t>
            </w:r>
            <w:r w:rsidR="006255A5" w:rsidRPr="002D2DE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</w:p>
        </w:tc>
      </w:tr>
      <w:tr w:rsidR="006255A5" w:rsidRPr="007B2CB8" w:rsidTr="006255A5">
        <w:trPr>
          <w:trHeight w:val="288"/>
          <w:jc w:val="center"/>
        </w:trPr>
        <w:tc>
          <w:tcPr>
            <w:tcW w:w="2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2CB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7B2CB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6255A5" w:rsidRPr="007B2CB8" w:rsidRDefault="006255A5" w:rsidP="006255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5A5" w:rsidRPr="007B2CB8" w:rsidRDefault="006255A5" w:rsidP="006255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oung</w:t>
            </w: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5A5" w:rsidRPr="007B2CB8" w:rsidRDefault="006255A5" w:rsidP="006255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d</w:t>
            </w: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group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2C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B2C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255A5" w:rsidRPr="007B2CB8" w:rsidTr="007E2A56">
        <w:trPr>
          <w:trHeight w:val="288"/>
          <w:jc w:val="center"/>
        </w:trPr>
        <w:tc>
          <w:tcPr>
            <w:tcW w:w="2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6255A5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A5" w:rsidRPr="007B2CB8" w:rsidRDefault="006255A5" w:rsidP="006255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 years ol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A5" w:rsidRPr="007B2CB8" w:rsidRDefault="006255A5" w:rsidP="006255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gt;60 years old</w:t>
            </w:r>
          </w:p>
        </w:tc>
        <w:tc>
          <w:tcPr>
            <w:tcW w:w="7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55A5" w:rsidRPr="007B2CB8" w:rsidTr="007E2A56">
        <w:trPr>
          <w:trHeight w:val="288"/>
          <w:jc w:val="center"/>
        </w:trPr>
        <w:tc>
          <w:tcPr>
            <w:tcW w:w="2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A5" w:rsidRPr="007B2CB8" w:rsidRDefault="00210A41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55A5" w:rsidRPr="007B2CB8" w:rsidRDefault="00210A41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5A5" w:rsidRPr="007B2CB8" w:rsidRDefault="006255A5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der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emal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N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3 (39.9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(46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(31.4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3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ge(years)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, median(IQR)</w:t>
            </w:r>
          </w:p>
        </w:tc>
        <w:tc>
          <w:tcPr>
            <w:tcW w:w="1559" w:type="dxa"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(49,66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.5(40.3,5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(63,7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Dialysis vintage(months),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median(IQR)</w:t>
            </w:r>
          </w:p>
        </w:tc>
        <w:tc>
          <w:tcPr>
            <w:tcW w:w="1559" w:type="dxa"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(44,82.8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.5(46.3,84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(43,82.8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Vascular 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cess</w:t>
            </w:r>
            <w:proofErr w:type="gram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nneled cuffed catheter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 (25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(23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(28.6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vf</w:t>
            </w:r>
            <w:proofErr w:type="spellEnd"/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7 (74.1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(76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(71.4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ialysis 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escription</w:t>
            </w:r>
            <w:proofErr w:type="gram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wice a week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 (22.2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(15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(30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ive times every 2 weeks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 (13.3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(15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(10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ree times a week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2 (64.6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(68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2(60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ypertension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6 (92.4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(90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(94.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iabetes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2 (32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(23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(44.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744033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istory of smoking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 (20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(18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44033" w:rsidRPr="005511F6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(24.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44033" w:rsidRPr="007B2CB8" w:rsidRDefault="00744033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8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372DA1" w:rsidRDefault="003072B0" w:rsidP="003072B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schemic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eart disease</w:t>
            </w: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59" w:type="dxa"/>
          </w:tcPr>
          <w:p w:rsidR="003072B0" w:rsidRPr="00372DA1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(20.9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372DA1" w:rsidRDefault="00132C87" w:rsidP="00132C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  <w:r w:rsidR="003072B0"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="004441FB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4441FB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3072B0"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372DA1" w:rsidRDefault="003072B0" w:rsidP="00132C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132C87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="004441FB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132C87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4441FB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132C87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372DA1" w:rsidRDefault="003072B0" w:rsidP="004441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132C87"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372DA1" w:rsidRDefault="003072B0" w:rsidP="003072B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F,%</w:t>
            </w:r>
          </w:p>
        </w:tc>
        <w:tc>
          <w:tcPr>
            <w:tcW w:w="1559" w:type="dxa"/>
          </w:tcPr>
          <w:p w:rsidR="003072B0" w:rsidRPr="00372DA1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0-65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372DA1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3-6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372DA1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(30-65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372DA1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D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372D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7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moglobin(g/L),median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7(94,117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5.5(92,116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8.5(97,117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9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lbumin(g/L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.3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.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.3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ea nitrogen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/L), 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.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9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.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9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reatinine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ol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7.6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6.6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33.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0.0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3.1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3.0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hosphorus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1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99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lcium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L),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dian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2(1.97,2.28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8(1.98,2.3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5(1.92,2.20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TH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ml),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median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7(264,60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6(189,66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8(279,563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0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ric acid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ol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 median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4(358,51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2(347,51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5(371,519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18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glyceride (</w:t>
            </w:r>
            <w:proofErr w:type="spellStart"/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8(0.98,1.94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7(0.95,2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9(0.98,1.8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67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 (</w:t>
            </w:r>
            <w:proofErr w:type="spellStart"/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63(3.08,4.41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57(3.11,4.4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72(2.99,4.41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DL(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6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7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6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(mmHg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8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3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hAnsi="Times New Roman"/>
                <w:sz w:val="20"/>
                <w:szCs w:val="20"/>
              </w:rPr>
              <w:t>diastolic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(mmHg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sz w:val="20"/>
                <w:szCs w:val="20"/>
              </w:rPr>
              <w:t>pulse pressure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mHg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V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,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05(5.98,10.20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75(5.35,10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45(6.78,10.18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BPV(%),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an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63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49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8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9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tihypertensive </w:t>
            </w:r>
            <w:proofErr w:type="spell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rug</w:t>
            </w:r>
            <w:proofErr w:type="gramStart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N</w:t>
            </w:r>
            <w:proofErr w:type="spellEnd"/>
            <w:proofErr w:type="gramEnd"/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 (39.2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(38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(40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2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3 (52.5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(52.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(52.9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2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blocker</w:t>
            </w:r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9 (88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(84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(92.9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1 (89.2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(86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(92.9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9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blockers</w:t>
            </w:r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 (32.3)</w:t>
            </w:r>
          </w:p>
        </w:tc>
        <w:tc>
          <w:tcPr>
            <w:tcW w:w="1864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(28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(37.1)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3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(kg/m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21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.94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54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W(L)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0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44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.45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W(L)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.78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.25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61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.18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F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proofErr w:type="spellStart"/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tabs>
                <w:tab w:val="left" w:pos="584"/>
                <w:tab w:val="center" w:pos="671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.17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11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.0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.89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W/</w:t>
            </w:r>
            <w:proofErr w:type="spellStart"/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W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mean±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,</w:t>
            </w:r>
            <w:proofErr w:type="spellStart"/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59" w:type="dxa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2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864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51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2268" w:type="dxa"/>
            <w:shd w:val="clear" w:color="auto" w:fill="auto"/>
            <w:noWrap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85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CW(L)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, median 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75(10.6,14.7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.00(10.60,14.6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65(10.95,14.8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70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M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.55(35.2,48.23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.65(35.0,48.5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.95(34.58,47.6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3072B0" w:rsidRPr="007B2CB8" w:rsidTr="007E2A56">
        <w:trPr>
          <w:trHeight w:val="288"/>
          <w:jc w:val="center"/>
        </w:trPr>
        <w:tc>
          <w:tcPr>
            <w:tcW w:w="2992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C(cm) , median (IQR)</w:t>
            </w:r>
          </w:p>
        </w:tc>
        <w:tc>
          <w:tcPr>
            <w:tcW w:w="1559" w:type="dxa"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.2(71.1,89)</w:t>
            </w:r>
          </w:p>
        </w:tc>
        <w:tc>
          <w:tcPr>
            <w:tcW w:w="1864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.7(69.4,88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.7(72,92.3)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3072B0" w:rsidRPr="007B2CB8" w:rsidTr="00B238F2">
        <w:trPr>
          <w:trHeight w:val="288"/>
          <w:jc w:val="center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FA(cm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511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, 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.2(45.03,105.55)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.6(39.2,84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2B0" w:rsidRPr="005511F6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1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2.3(48.2,125.7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2B0" w:rsidRPr="007B2CB8" w:rsidRDefault="003072B0" w:rsidP="00307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072B0" w:rsidRPr="007B2CB8" w:rsidTr="00B238F2">
        <w:trPr>
          <w:trHeight w:val="288"/>
          <w:jc w:val="center"/>
        </w:trPr>
        <w:tc>
          <w:tcPr>
            <w:tcW w:w="947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072B0" w:rsidRPr="007B2CB8" w:rsidRDefault="002D574D" w:rsidP="003072B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74D">
              <w:rPr>
                <w:rFonts w:ascii="Times New Roman" w:hAnsi="Times New Roman" w:cs="Times New Roman"/>
                <w:sz w:val="16"/>
                <w:szCs w:val="16"/>
              </w:rPr>
              <w:t>LVEF: left ventricular ejection fraction</w:t>
            </w:r>
            <w:r w:rsidRPr="002D57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proofErr w:type="spellStart"/>
            <w:r w:rsidR="003072B0" w:rsidRPr="002D574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P:blood</w:t>
            </w:r>
            <w:proofErr w:type="spellEnd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pressure; BMI: Body Mass Index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ICW:Intracellular</w:t>
            </w:r>
            <w:proofErr w:type="spellEnd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Water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TBW: Total Body Water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ECW:Extracellular</w:t>
            </w:r>
            <w:proofErr w:type="spellEnd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Water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PBF:Percentage</w:t>
            </w:r>
            <w:proofErr w:type="spellEnd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of Body Fat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SLM:Soft</w:t>
            </w:r>
            <w:proofErr w:type="spellEnd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Lean Mass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WC: Waist Circumference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VFA: Visceral Fat Area</w:t>
            </w:r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；</w:t>
            </w:r>
            <w:proofErr w:type="spellStart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>PA:Phase</w:t>
            </w:r>
            <w:proofErr w:type="spellEnd"/>
            <w:r w:rsidR="003072B0" w:rsidRPr="00B238F2"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</w:tr>
    </w:tbl>
    <w:p w:rsidR="006255A5" w:rsidRPr="006255A5" w:rsidRDefault="006255A5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260"/>
        <w:gridCol w:w="1341"/>
      </w:tblGrid>
      <w:tr w:rsidR="00D714CD" w:rsidRPr="000518F3" w:rsidTr="00B238F2">
        <w:trPr>
          <w:trHeight w:val="546"/>
          <w:jc w:val="center"/>
        </w:trPr>
        <w:tc>
          <w:tcPr>
            <w:tcW w:w="8286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D714CD" w:rsidRPr="009E61F7" w:rsidRDefault="006255A5" w:rsidP="0076619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ble6</w:t>
            </w:r>
            <w:r w:rsidR="00037753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 U</w:t>
            </w:r>
            <w:r w:rsidR="00D714CD" w:rsidRPr="009E61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variate Cox regression</w:t>
            </w:r>
            <w:r w:rsidR="00D714CD" w:rsidRPr="009E61F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for</w:t>
            </w:r>
            <w:r w:rsidR="00D714CD" w:rsidRPr="009E61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66190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766190" w:rsidRPr="009E61F7">
              <w:rPr>
                <w:rFonts w:ascii="Times New Roman" w:hAnsi="Times New Roman" w:cs="Times New Roman"/>
                <w:b/>
                <w:sz w:val="20"/>
                <w:szCs w:val="20"/>
              </w:rPr>
              <w:t>ll-Cause Mortality</w:t>
            </w:r>
            <w:r w:rsidR="00766190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671E28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r</w:t>
            </w:r>
            <w:r w:rsidR="00766190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</w:t>
            </w:r>
            <w:r w:rsidR="00766190" w:rsidRPr="009E61F7">
              <w:rPr>
                <w:rFonts w:ascii="Times New Roman" w:hAnsi="Times New Roman" w:cs="Times New Roman"/>
                <w:b/>
                <w:sz w:val="20"/>
                <w:szCs w:val="20"/>
              </w:rPr>
              <w:t>ardiovascular</w:t>
            </w:r>
            <w:r w:rsidR="00766190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CV)</w:t>
            </w:r>
            <w:r w:rsidR="00D714CD" w:rsidRPr="009E61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</w:p>
        </w:tc>
      </w:tr>
      <w:tr w:rsidR="00D714CD" w:rsidRPr="000518F3" w:rsidTr="00D714CD">
        <w:trPr>
          <w:trHeight w:val="412"/>
          <w:jc w:val="center"/>
        </w:trPr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14CD" w:rsidRPr="009E61F7" w:rsidRDefault="00D714CD" w:rsidP="007E2A5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14CD" w:rsidRPr="009E61F7" w:rsidRDefault="00D714CD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HR(</w:t>
            </w:r>
            <w:r w:rsidRPr="009E61F7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D714CD" w:rsidRPr="009E61F7" w:rsidRDefault="00D714CD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D714CD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center"/>
          </w:tcPr>
          <w:p w:rsidR="00D714CD" w:rsidRPr="009E61F7" w:rsidRDefault="003D2282" w:rsidP="00D714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="00D714CD"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e</w:t>
            </w:r>
            <w:r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9E61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3260" w:type="dxa"/>
            <w:noWrap/>
            <w:vAlign w:val="center"/>
          </w:tcPr>
          <w:p w:rsidR="00D714CD" w:rsidRPr="009E61F7" w:rsidRDefault="003A64B5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1.080(1.051-1.111)</w:t>
            </w:r>
          </w:p>
        </w:tc>
        <w:tc>
          <w:tcPr>
            <w:tcW w:w="1341" w:type="dxa"/>
            <w:noWrap/>
            <w:vAlign w:val="center"/>
          </w:tcPr>
          <w:p w:rsidR="00D714CD" w:rsidRPr="009E61F7" w:rsidRDefault="003A64B5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D714CD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center"/>
          </w:tcPr>
          <w:p w:rsidR="00D714CD" w:rsidRPr="009E61F7" w:rsidRDefault="00FF3CF0" w:rsidP="00D714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 w:rsidR="00D714CD"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nder</w:t>
            </w:r>
            <w:r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female as Ref)</w:t>
            </w:r>
          </w:p>
        </w:tc>
        <w:tc>
          <w:tcPr>
            <w:tcW w:w="3260" w:type="dxa"/>
            <w:noWrap/>
            <w:vAlign w:val="center"/>
          </w:tcPr>
          <w:p w:rsidR="00D714CD" w:rsidRPr="009E61F7" w:rsidRDefault="00FF3CF0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2.084(1.053-4.124)</w:t>
            </w:r>
          </w:p>
        </w:tc>
        <w:tc>
          <w:tcPr>
            <w:tcW w:w="1341" w:type="dxa"/>
            <w:noWrap/>
            <w:vAlign w:val="center"/>
          </w:tcPr>
          <w:p w:rsidR="00D714CD" w:rsidRPr="009E61F7" w:rsidRDefault="00FF3CF0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035</w:t>
            </w:r>
          </w:p>
        </w:tc>
      </w:tr>
      <w:tr w:rsidR="00D714CD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center"/>
          </w:tcPr>
          <w:p w:rsidR="00D714CD" w:rsidRPr="009E61F7" w:rsidRDefault="00D714CD" w:rsidP="00D714C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diabetes</w:t>
            </w:r>
            <w:r w:rsidRPr="009E61F7">
              <w:rPr>
                <w:rFonts w:ascii="Times New Roman" w:hAnsi="Times New Roman" w:cs="Times New Roman"/>
                <w:bCs/>
                <w:sz w:val="20"/>
                <w:szCs w:val="20"/>
              </w:rPr>
              <w:t>(no=0</w:t>
            </w:r>
            <w:r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</w:t>
            </w:r>
            <w:r w:rsidRPr="009E61F7">
              <w:rPr>
                <w:rFonts w:ascii="Times New Roman" w:hAnsi="Times New Roman" w:cs="Times New Roman"/>
                <w:bCs/>
                <w:sz w:val="20"/>
                <w:szCs w:val="20"/>
              </w:rPr>
              <w:t>yes=1)</w:t>
            </w:r>
          </w:p>
        </w:tc>
        <w:tc>
          <w:tcPr>
            <w:tcW w:w="3260" w:type="dxa"/>
            <w:noWrap/>
            <w:vAlign w:val="center"/>
          </w:tcPr>
          <w:p w:rsidR="00D714CD" w:rsidRPr="009E61F7" w:rsidRDefault="00F8254F" w:rsidP="007E2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46(1.611-5.385)</w:t>
            </w:r>
          </w:p>
        </w:tc>
        <w:tc>
          <w:tcPr>
            <w:tcW w:w="1341" w:type="dxa"/>
            <w:noWrap/>
            <w:vAlign w:val="center"/>
          </w:tcPr>
          <w:p w:rsidR="00D714CD" w:rsidRPr="009E61F7" w:rsidRDefault="00F8254F" w:rsidP="007E2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14CD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bottom"/>
          </w:tcPr>
          <w:p w:rsidR="00D714CD" w:rsidRPr="009E61F7" w:rsidRDefault="00D714CD" w:rsidP="00D7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lbumin</w:t>
            </w:r>
            <w:r w:rsidR="003D2282" w:rsidRPr="009E61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="003D2282"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g/L)</w:t>
            </w:r>
            <w:bookmarkStart w:id="0" w:name="_GoBack"/>
            <w:bookmarkEnd w:id="0"/>
          </w:p>
        </w:tc>
        <w:tc>
          <w:tcPr>
            <w:tcW w:w="3260" w:type="dxa"/>
            <w:noWrap/>
            <w:vAlign w:val="center"/>
          </w:tcPr>
          <w:p w:rsidR="00D714CD" w:rsidRPr="009E61F7" w:rsidRDefault="00E5270B" w:rsidP="00E5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845</w:t>
            </w:r>
            <w:r w:rsidR="00D714CD" w:rsidRPr="009E61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769</w:t>
            </w:r>
            <w:r w:rsidR="00D714CD"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928</w:t>
            </w:r>
            <w:r w:rsidR="00D714CD"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41" w:type="dxa"/>
            <w:noWrap/>
            <w:vAlign w:val="center"/>
          </w:tcPr>
          <w:p w:rsidR="00D714CD" w:rsidRPr="009E61F7" w:rsidRDefault="00E5270B" w:rsidP="007E2A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714CD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center"/>
          </w:tcPr>
          <w:p w:rsidR="00D714CD" w:rsidRPr="009E61F7" w:rsidRDefault="00D714CD" w:rsidP="00D714C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61F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BPV</w:t>
            </w:r>
            <w:r w:rsidR="003D2282" w:rsidRPr="009E61F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260" w:type="dxa"/>
            <w:noWrap/>
            <w:vAlign w:val="center"/>
          </w:tcPr>
          <w:p w:rsidR="00D714CD" w:rsidRPr="009E61F7" w:rsidRDefault="00AB27EA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1.121(1.005-1.251)</w:t>
            </w:r>
          </w:p>
        </w:tc>
        <w:tc>
          <w:tcPr>
            <w:tcW w:w="1341" w:type="dxa"/>
            <w:noWrap/>
            <w:vAlign w:val="center"/>
          </w:tcPr>
          <w:p w:rsidR="00D714CD" w:rsidRPr="009E61F7" w:rsidRDefault="00AB27EA" w:rsidP="007E2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AE1346" w:rsidRPr="000518F3" w:rsidTr="007E2A56">
        <w:trPr>
          <w:trHeight w:val="288"/>
          <w:jc w:val="center"/>
        </w:trPr>
        <w:tc>
          <w:tcPr>
            <w:tcW w:w="3685" w:type="dxa"/>
            <w:noWrap/>
            <w:vAlign w:val="bottom"/>
          </w:tcPr>
          <w:p w:rsidR="00AE1346" w:rsidRPr="009E61F7" w:rsidRDefault="00AE1346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61F7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</w:t>
            </w:r>
            <w:r w:rsidR="003D2282"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3260" w:type="dxa"/>
            <w:noWrap/>
            <w:vAlign w:val="center"/>
          </w:tcPr>
          <w:p w:rsidR="00AE1346" w:rsidRPr="009E61F7" w:rsidRDefault="00AB27EA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1.013(0.994-1.032)</w:t>
            </w:r>
          </w:p>
        </w:tc>
        <w:tc>
          <w:tcPr>
            <w:tcW w:w="1341" w:type="dxa"/>
            <w:noWrap/>
            <w:vAlign w:val="center"/>
          </w:tcPr>
          <w:p w:rsidR="00AE1346" w:rsidRPr="009E61F7" w:rsidRDefault="00AB27EA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173</w:t>
            </w:r>
          </w:p>
        </w:tc>
      </w:tr>
      <w:tr w:rsidR="00AE1346" w:rsidRPr="000518F3" w:rsidTr="007E2A56">
        <w:trPr>
          <w:trHeight w:val="288"/>
          <w:jc w:val="center"/>
        </w:trPr>
        <w:tc>
          <w:tcPr>
            <w:tcW w:w="3685" w:type="dxa"/>
            <w:noWrap/>
            <w:vAlign w:val="bottom"/>
          </w:tcPr>
          <w:p w:rsidR="00AE1346" w:rsidRPr="009E61F7" w:rsidRDefault="00AE1346" w:rsidP="007E2A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61F7">
              <w:rPr>
                <w:rFonts w:ascii="Times New Roman" w:hAnsi="Times New Roman"/>
                <w:sz w:val="20"/>
                <w:szCs w:val="20"/>
              </w:rPr>
              <w:t>diastolic</w:t>
            </w:r>
            <w:r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BP</w:t>
            </w:r>
            <w:r w:rsidR="003D2282"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3260" w:type="dxa"/>
            <w:noWrap/>
            <w:vAlign w:val="center"/>
          </w:tcPr>
          <w:p w:rsidR="00AE1346" w:rsidRPr="009E61F7" w:rsidRDefault="002123B0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968(0.940-0.997)</w:t>
            </w:r>
          </w:p>
        </w:tc>
        <w:tc>
          <w:tcPr>
            <w:tcW w:w="1341" w:type="dxa"/>
            <w:noWrap/>
            <w:vAlign w:val="center"/>
          </w:tcPr>
          <w:p w:rsidR="00AE1346" w:rsidRPr="009E61F7" w:rsidRDefault="002123B0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</w:tr>
      <w:tr w:rsidR="00AE1346" w:rsidRPr="000518F3" w:rsidTr="007E2A56">
        <w:trPr>
          <w:trHeight w:val="288"/>
          <w:jc w:val="center"/>
        </w:trPr>
        <w:tc>
          <w:tcPr>
            <w:tcW w:w="3685" w:type="dxa"/>
            <w:noWrap/>
            <w:vAlign w:val="bottom"/>
          </w:tcPr>
          <w:p w:rsidR="00AE1346" w:rsidRPr="009E61F7" w:rsidRDefault="00AE1346" w:rsidP="00AE13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61F7">
              <w:rPr>
                <w:rFonts w:ascii="Times New Roman" w:eastAsia="宋体" w:hAnsi="Times New Roman" w:cs="Times New Roman"/>
                <w:sz w:val="20"/>
                <w:szCs w:val="20"/>
              </w:rPr>
              <w:t>pulse pressure</w:t>
            </w:r>
            <w:r w:rsidR="003D2282" w:rsidRPr="009E61F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3D2282"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mmHg)</w:t>
            </w:r>
          </w:p>
        </w:tc>
        <w:tc>
          <w:tcPr>
            <w:tcW w:w="3260" w:type="dxa"/>
            <w:noWrap/>
            <w:vAlign w:val="center"/>
          </w:tcPr>
          <w:p w:rsidR="00AE1346" w:rsidRPr="009E61F7" w:rsidRDefault="00060C0B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1.025(1.008-1.042)</w:t>
            </w:r>
          </w:p>
        </w:tc>
        <w:tc>
          <w:tcPr>
            <w:tcW w:w="1341" w:type="dxa"/>
            <w:noWrap/>
            <w:vAlign w:val="center"/>
          </w:tcPr>
          <w:p w:rsidR="00AE1346" w:rsidRPr="009E61F7" w:rsidRDefault="00060C0B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AE1346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center"/>
          </w:tcPr>
          <w:p w:rsidR="00AE1346" w:rsidRPr="009E61F7" w:rsidRDefault="003D2282" w:rsidP="007E2A5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</w:t>
            </w:r>
            <w:r w:rsidR="00AE1346" w:rsidRPr="009E61F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hosphorus</w:t>
            </w:r>
            <w:r w:rsidRPr="009E61F7">
              <w:rPr>
                <w:rFonts w:ascii="Times New Roman" w:hAnsi="Times New Roman" w:cs="Times New Roman" w:hint="eastAsia"/>
                <w:color w:val="231F20"/>
                <w:sz w:val="20"/>
                <w:szCs w:val="20"/>
              </w:rPr>
              <w:t xml:space="preserve"> </w:t>
            </w:r>
            <w:r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spellStart"/>
            <w:r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mol</w:t>
            </w:r>
            <w:proofErr w:type="spellEnd"/>
            <w:r w:rsidRPr="009E61F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L)</w:t>
            </w:r>
          </w:p>
        </w:tc>
        <w:tc>
          <w:tcPr>
            <w:tcW w:w="3260" w:type="dxa"/>
            <w:noWrap/>
            <w:vAlign w:val="center"/>
          </w:tcPr>
          <w:p w:rsidR="00AE1346" w:rsidRPr="009E61F7" w:rsidRDefault="00DB3BCC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402(0.195-0.830)</w:t>
            </w:r>
          </w:p>
        </w:tc>
        <w:tc>
          <w:tcPr>
            <w:tcW w:w="1341" w:type="dxa"/>
            <w:noWrap/>
            <w:vAlign w:val="center"/>
          </w:tcPr>
          <w:p w:rsidR="00AE1346" w:rsidRPr="009E61F7" w:rsidRDefault="00DB3BCC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AE1346" w:rsidRPr="000518F3" w:rsidTr="00D714CD">
        <w:trPr>
          <w:trHeight w:val="288"/>
          <w:jc w:val="center"/>
        </w:trPr>
        <w:tc>
          <w:tcPr>
            <w:tcW w:w="3685" w:type="dxa"/>
            <w:noWrap/>
            <w:vAlign w:val="center"/>
          </w:tcPr>
          <w:p w:rsidR="00AE1346" w:rsidRPr="009E61F7" w:rsidRDefault="00AE1346" w:rsidP="007E2A5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CW/TBW</w:t>
            </w:r>
          </w:p>
        </w:tc>
        <w:tc>
          <w:tcPr>
            <w:tcW w:w="3260" w:type="dxa"/>
            <w:noWrap/>
            <w:vAlign w:val="center"/>
          </w:tcPr>
          <w:p w:rsidR="00AE1346" w:rsidRPr="009E61F7" w:rsidRDefault="00643779" w:rsidP="007055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1.517</w:t>
            </w:r>
            <w:r w:rsidRPr="009E61F7">
              <w:rPr>
                <w:rFonts w:ascii="Times New Roman" w:hAnsi="Times New Roman" w:cs="Times New Roman" w:hint="eastAsia"/>
                <w:sz w:val="16"/>
                <w:szCs w:val="16"/>
              </w:rPr>
              <w:t>E+19</w:t>
            </w: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(4.736</w:t>
            </w:r>
            <w:r w:rsidRPr="009E61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+1</w:t>
            </w:r>
            <w:r w:rsidR="00DD05F4" w:rsidRPr="009E61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-4.857</w:t>
            </w:r>
            <w:r w:rsidRPr="009E61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+</w:t>
            </w:r>
            <w:r w:rsidR="00705572" w:rsidRPr="009E61F7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41" w:type="dxa"/>
            <w:noWrap/>
            <w:vAlign w:val="center"/>
          </w:tcPr>
          <w:p w:rsidR="00AE1346" w:rsidRPr="009E61F7" w:rsidRDefault="00643779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AE1346" w:rsidRPr="000518F3" w:rsidTr="00B238F2">
        <w:trPr>
          <w:trHeight w:val="288"/>
          <w:jc w:val="center"/>
        </w:trPr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:rsidR="00AE1346" w:rsidRPr="009E61F7" w:rsidRDefault="00AE1346" w:rsidP="007E2A5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hase Ang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:rsidR="00AE1346" w:rsidRPr="009E61F7" w:rsidRDefault="00643779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0.555(0.422-0.729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vAlign w:val="center"/>
          </w:tcPr>
          <w:p w:rsidR="00AE1346" w:rsidRPr="009E61F7" w:rsidRDefault="00643779" w:rsidP="007E2A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AE1346" w:rsidRPr="000518F3" w:rsidTr="00B238F2">
        <w:trPr>
          <w:trHeight w:val="288"/>
          <w:jc w:val="center"/>
        </w:trPr>
        <w:tc>
          <w:tcPr>
            <w:tcW w:w="8286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1346" w:rsidRPr="009E61F7" w:rsidRDefault="00857916" w:rsidP="005D6B6A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DBPV: </w:t>
            </w:r>
            <w:proofErr w:type="spellStart"/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d</w:t>
            </w:r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>ystolic</w:t>
            </w:r>
            <w:proofErr w:type="spellEnd"/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>blood pressure variability</w:t>
            </w:r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; BP:</w:t>
            </w:r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lood </w:t>
            </w:r>
            <w:proofErr w:type="spellStart"/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>pressure</w:t>
            </w:r>
            <w:proofErr w:type="gramStart"/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;</w:t>
            </w:r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>TBW</w:t>
            </w:r>
            <w:proofErr w:type="spellEnd"/>
            <w:proofErr w:type="gramEnd"/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: </w:t>
            </w:r>
            <w:r w:rsidR="005D6B6A"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otal Body Water</w:t>
            </w:r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; </w:t>
            </w:r>
            <w:proofErr w:type="spellStart"/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>ECW:Extracellular</w:t>
            </w:r>
            <w:proofErr w:type="spellEnd"/>
            <w:r w:rsidRPr="009E61F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ater</w:t>
            </w:r>
            <w:r w:rsidRPr="009E61F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</w:t>
            </w:r>
          </w:p>
        </w:tc>
      </w:tr>
    </w:tbl>
    <w:p w:rsidR="007C7D07" w:rsidRPr="00F54540" w:rsidRDefault="007C7D07"/>
    <w:p w:rsidR="007C7D07" w:rsidRDefault="007C7D07"/>
    <w:p w:rsidR="007C7D07" w:rsidRDefault="007C7D07"/>
    <w:p w:rsidR="007C7D07" w:rsidRDefault="007C7D07"/>
    <w:p w:rsidR="007C7D07" w:rsidRDefault="007C7D07"/>
    <w:p w:rsidR="007C7D07" w:rsidRDefault="007C7D07"/>
    <w:p w:rsidR="007C7D07" w:rsidRDefault="007C7D07"/>
    <w:p w:rsidR="007C7D07" w:rsidRPr="007B2CB8" w:rsidRDefault="007C7D07"/>
    <w:sectPr w:rsidR="007C7D07" w:rsidRPr="007B2CB8" w:rsidSect="00625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BCA" w:rsidRDefault="008F2BCA" w:rsidP="005F1583">
      <w:r>
        <w:separator/>
      </w:r>
    </w:p>
  </w:endnote>
  <w:endnote w:type="continuationSeparator" w:id="0">
    <w:p w:rsidR="008F2BCA" w:rsidRDefault="008F2BCA" w:rsidP="005F1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BCA" w:rsidRDefault="008F2BCA" w:rsidP="005F1583">
      <w:r>
        <w:separator/>
      </w:r>
    </w:p>
  </w:footnote>
  <w:footnote w:type="continuationSeparator" w:id="0">
    <w:p w:rsidR="008F2BCA" w:rsidRDefault="008F2BCA" w:rsidP="005F1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F4103"/>
    <w:multiLevelType w:val="hybridMultilevel"/>
    <w:tmpl w:val="A6CEDFC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CE57920"/>
    <w:multiLevelType w:val="hybridMultilevel"/>
    <w:tmpl w:val="414C767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EB"/>
    <w:rsid w:val="000018D1"/>
    <w:rsid w:val="00001A5A"/>
    <w:rsid w:val="00010D7C"/>
    <w:rsid w:val="000132CD"/>
    <w:rsid w:val="00037753"/>
    <w:rsid w:val="00041BDE"/>
    <w:rsid w:val="00050276"/>
    <w:rsid w:val="00060C0B"/>
    <w:rsid w:val="00065C68"/>
    <w:rsid w:val="00082567"/>
    <w:rsid w:val="000B1F0D"/>
    <w:rsid w:val="000B20E5"/>
    <w:rsid w:val="000D046D"/>
    <w:rsid w:val="000D26C4"/>
    <w:rsid w:val="001125AE"/>
    <w:rsid w:val="00132C87"/>
    <w:rsid w:val="00142F29"/>
    <w:rsid w:val="00150B50"/>
    <w:rsid w:val="00154238"/>
    <w:rsid w:val="00175A53"/>
    <w:rsid w:val="001A1922"/>
    <w:rsid w:val="001A7B37"/>
    <w:rsid w:val="001A7DCF"/>
    <w:rsid w:val="001C15DC"/>
    <w:rsid w:val="001D2E90"/>
    <w:rsid w:val="001E7D8D"/>
    <w:rsid w:val="001F62D0"/>
    <w:rsid w:val="00210A41"/>
    <w:rsid w:val="002123B0"/>
    <w:rsid w:val="002138FA"/>
    <w:rsid w:val="002145C0"/>
    <w:rsid w:val="0023238A"/>
    <w:rsid w:val="002867D6"/>
    <w:rsid w:val="0029390B"/>
    <w:rsid w:val="002A77EA"/>
    <w:rsid w:val="002B012F"/>
    <w:rsid w:val="002B132A"/>
    <w:rsid w:val="002C1535"/>
    <w:rsid w:val="002C51E6"/>
    <w:rsid w:val="002D2DE7"/>
    <w:rsid w:val="002D574D"/>
    <w:rsid w:val="002D6985"/>
    <w:rsid w:val="002E73BB"/>
    <w:rsid w:val="002F006F"/>
    <w:rsid w:val="002F78C0"/>
    <w:rsid w:val="00301F70"/>
    <w:rsid w:val="003072B0"/>
    <w:rsid w:val="00310623"/>
    <w:rsid w:val="00336A25"/>
    <w:rsid w:val="00350C7B"/>
    <w:rsid w:val="003537CF"/>
    <w:rsid w:val="00372DA1"/>
    <w:rsid w:val="00393885"/>
    <w:rsid w:val="003A64B5"/>
    <w:rsid w:val="003A732D"/>
    <w:rsid w:val="003B1866"/>
    <w:rsid w:val="003B2ADB"/>
    <w:rsid w:val="003C6E54"/>
    <w:rsid w:val="003D2282"/>
    <w:rsid w:val="003F2D39"/>
    <w:rsid w:val="003F7C8E"/>
    <w:rsid w:val="00404169"/>
    <w:rsid w:val="00404E63"/>
    <w:rsid w:val="0040770A"/>
    <w:rsid w:val="004426E3"/>
    <w:rsid w:val="004441FB"/>
    <w:rsid w:val="0044605F"/>
    <w:rsid w:val="004552E0"/>
    <w:rsid w:val="0046602E"/>
    <w:rsid w:val="00480DCC"/>
    <w:rsid w:val="00484B81"/>
    <w:rsid w:val="00487F2B"/>
    <w:rsid w:val="004D4B41"/>
    <w:rsid w:val="004D790C"/>
    <w:rsid w:val="004E6A2A"/>
    <w:rsid w:val="004E714D"/>
    <w:rsid w:val="004F11E2"/>
    <w:rsid w:val="004F6621"/>
    <w:rsid w:val="004F6D85"/>
    <w:rsid w:val="00526C85"/>
    <w:rsid w:val="0053141F"/>
    <w:rsid w:val="005364CF"/>
    <w:rsid w:val="00536EED"/>
    <w:rsid w:val="00550F2E"/>
    <w:rsid w:val="005511F6"/>
    <w:rsid w:val="0055191D"/>
    <w:rsid w:val="00553EED"/>
    <w:rsid w:val="005572F7"/>
    <w:rsid w:val="005665C0"/>
    <w:rsid w:val="00566C99"/>
    <w:rsid w:val="00575358"/>
    <w:rsid w:val="005A4779"/>
    <w:rsid w:val="005B282D"/>
    <w:rsid w:val="005B47CD"/>
    <w:rsid w:val="005B7E70"/>
    <w:rsid w:val="005C1004"/>
    <w:rsid w:val="005C2C5C"/>
    <w:rsid w:val="005D37DD"/>
    <w:rsid w:val="005D6B6A"/>
    <w:rsid w:val="005F10C8"/>
    <w:rsid w:val="005F1583"/>
    <w:rsid w:val="00601FB3"/>
    <w:rsid w:val="00602305"/>
    <w:rsid w:val="0061110E"/>
    <w:rsid w:val="00621564"/>
    <w:rsid w:val="006232A7"/>
    <w:rsid w:val="006255A5"/>
    <w:rsid w:val="00627CCF"/>
    <w:rsid w:val="00643779"/>
    <w:rsid w:val="0064564A"/>
    <w:rsid w:val="0065250E"/>
    <w:rsid w:val="0065269D"/>
    <w:rsid w:val="00664653"/>
    <w:rsid w:val="00671E28"/>
    <w:rsid w:val="00675FA8"/>
    <w:rsid w:val="00682D32"/>
    <w:rsid w:val="0069646B"/>
    <w:rsid w:val="006B4272"/>
    <w:rsid w:val="006B5339"/>
    <w:rsid w:val="006B5E1B"/>
    <w:rsid w:val="006C0656"/>
    <w:rsid w:val="006C772C"/>
    <w:rsid w:val="006E2CC2"/>
    <w:rsid w:val="0070444B"/>
    <w:rsid w:val="00705572"/>
    <w:rsid w:val="00740359"/>
    <w:rsid w:val="00743500"/>
    <w:rsid w:val="00744033"/>
    <w:rsid w:val="00746325"/>
    <w:rsid w:val="007524BD"/>
    <w:rsid w:val="00766190"/>
    <w:rsid w:val="00785FEE"/>
    <w:rsid w:val="00797D1B"/>
    <w:rsid w:val="007B2CB8"/>
    <w:rsid w:val="007B7FB4"/>
    <w:rsid w:val="007C40C3"/>
    <w:rsid w:val="007C7D07"/>
    <w:rsid w:val="007C7E40"/>
    <w:rsid w:val="007E2A56"/>
    <w:rsid w:val="007F31A6"/>
    <w:rsid w:val="008023C7"/>
    <w:rsid w:val="00806C4A"/>
    <w:rsid w:val="0082456C"/>
    <w:rsid w:val="00827644"/>
    <w:rsid w:val="00832F84"/>
    <w:rsid w:val="00837455"/>
    <w:rsid w:val="00847936"/>
    <w:rsid w:val="00857916"/>
    <w:rsid w:val="00861106"/>
    <w:rsid w:val="008B6ECD"/>
    <w:rsid w:val="008C7889"/>
    <w:rsid w:val="008F1D0C"/>
    <w:rsid w:val="008F2BCA"/>
    <w:rsid w:val="008F2FF0"/>
    <w:rsid w:val="00913FC8"/>
    <w:rsid w:val="00932CCD"/>
    <w:rsid w:val="00945D54"/>
    <w:rsid w:val="00961AFB"/>
    <w:rsid w:val="00972E24"/>
    <w:rsid w:val="00973071"/>
    <w:rsid w:val="009840F2"/>
    <w:rsid w:val="009855BE"/>
    <w:rsid w:val="009C1A4B"/>
    <w:rsid w:val="009D0268"/>
    <w:rsid w:val="009E61F7"/>
    <w:rsid w:val="00A3593B"/>
    <w:rsid w:val="00A4083B"/>
    <w:rsid w:val="00A53312"/>
    <w:rsid w:val="00A56B32"/>
    <w:rsid w:val="00A6587E"/>
    <w:rsid w:val="00A679D0"/>
    <w:rsid w:val="00A74D3B"/>
    <w:rsid w:val="00AA0254"/>
    <w:rsid w:val="00AA23EB"/>
    <w:rsid w:val="00AA24A7"/>
    <w:rsid w:val="00AB038C"/>
    <w:rsid w:val="00AB27EA"/>
    <w:rsid w:val="00AB3143"/>
    <w:rsid w:val="00AB71BE"/>
    <w:rsid w:val="00AD75A9"/>
    <w:rsid w:val="00AE1346"/>
    <w:rsid w:val="00B01B6E"/>
    <w:rsid w:val="00B238F2"/>
    <w:rsid w:val="00B27552"/>
    <w:rsid w:val="00B33209"/>
    <w:rsid w:val="00B4097D"/>
    <w:rsid w:val="00B45205"/>
    <w:rsid w:val="00B61536"/>
    <w:rsid w:val="00B66FC9"/>
    <w:rsid w:val="00B71171"/>
    <w:rsid w:val="00BD2199"/>
    <w:rsid w:val="00BD2FE1"/>
    <w:rsid w:val="00BE137F"/>
    <w:rsid w:val="00BE31CA"/>
    <w:rsid w:val="00BE593F"/>
    <w:rsid w:val="00C174E8"/>
    <w:rsid w:val="00C2204D"/>
    <w:rsid w:val="00C43F32"/>
    <w:rsid w:val="00C44975"/>
    <w:rsid w:val="00C70536"/>
    <w:rsid w:val="00C77050"/>
    <w:rsid w:val="00C965F1"/>
    <w:rsid w:val="00C96900"/>
    <w:rsid w:val="00CA0054"/>
    <w:rsid w:val="00CA093A"/>
    <w:rsid w:val="00CA5279"/>
    <w:rsid w:val="00CB5949"/>
    <w:rsid w:val="00CB5966"/>
    <w:rsid w:val="00CD2D4C"/>
    <w:rsid w:val="00CD3FFD"/>
    <w:rsid w:val="00CD60EC"/>
    <w:rsid w:val="00CE4FEC"/>
    <w:rsid w:val="00CE74D1"/>
    <w:rsid w:val="00CF3E37"/>
    <w:rsid w:val="00D03A87"/>
    <w:rsid w:val="00D1677F"/>
    <w:rsid w:val="00D33951"/>
    <w:rsid w:val="00D55366"/>
    <w:rsid w:val="00D574BB"/>
    <w:rsid w:val="00D714CD"/>
    <w:rsid w:val="00D8281D"/>
    <w:rsid w:val="00D913DC"/>
    <w:rsid w:val="00D96872"/>
    <w:rsid w:val="00DA2A16"/>
    <w:rsid w:val="00DA5587"/>
    <w:rsid w:val="00DB3BCC"/>
    <w:rsid w:val="00DD05F4"/>
    <w:rsid w:val="00DD1357"/>
    <w:rsid w:val="00DD4984"/>
    <w:rsid w:val="00DE287E"/>
    <w:rsid w:val="00DF55F8"/>
    <w:rsid w:val="00DF78EA"/>
    <w:rsid w:val="00E0139B"/>
    <w:rsid w:val="00E032E1"/>
    <w:rsid w:val="00E1290B"/>
    <w:rsid w:val="00E1503F"/>
    <w:rsid w:val="00E3224E"/>
    <w:rsid w:val="00E322CF"/>
    <w:rsid w:val="00E35349"/>
    <w:rsid w:val="00E5270B"/>
    <w:rsid w:val="00E61EA3"/>
    <w:rsid w:val="00E64D1A"/>
    <w:rsid w:val="00E67C82"/>
    <w:rsid w:val="00E74A5F"/>
    <w:rsid w:val="00E86F33"/>
    <w:rsid w:val="00E924C4"/>
    <w:rsid w:val="00EA03C7"/>
    <w:rsid w:val="00EA2EF3"/>
    <w:rsid w:val="00ED2D54"/>
    <w:rsid w:val="00EF5037"/>
    <w:rsid w:val="00F0708B"/>
    <w:rsid w:val="00F20CF5"/>
    <w:rsid w:val="00F3031E"/>
    <w:rsid w:val="00F3719F"/>
    <w:rsid w:val="00F43DED"/>
    <w:rsid w:val="00F54540"/>
    <w:rsid w:val="00F574CF"/>
    <w:rsid w:val="00F7450C"/>
    <w:rsid w:val="00F751C1"/>
    <w:rsid w:val="00F8254F"/>
    <w:rsid w:val="00F864FB"/>
    <w:rsid w:val="00F93E3B"/>
    <w:rsid w:val="00FA5E70"/>
    <w:rsid w:val="00FB3878"/>
    <w:rsid w:val="00FC30AE"/>
    <w:rsid w:val="00FC68C1"/>
    <w:rsid w:val="00FF3CF0"/>
    <w:rsid w:val="00FF699C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CB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DF55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583"/>
    <w:rPr>
      <w:sz w:val="18"/>
      <w:szCs w:val="18"/>
    </w:rPr>
  </w:style>
  <w:style w:type="table" w:styleId="a5">
    <w:name w:val="Table Grid"/>
    <w:basedOn w:val="a1"/>
    <w:uiPriority w:val="59"/>
    <w:rsid w:val="00F5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57916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DF55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0">
    <w:name w:val="p0"/>
    <w:basedOn w:val="a"/>
    <w:qFormat/>
    <w:rsid w:val="008C7889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customStyle="1" w:styleId="heading41">
    <w:name w:val="heading41"/>
    <w:rsid w:val="008C7889"/>
    <w:rPr>
      <w:rFonts w:ascii="Verdana" w:hAnsi="Verdana" w:hint="default"/>
      <w:b/>
      <w:bCs/>
      <w:color w:val="000000"/>
      <w:sz w:val="12"/>
      <w:szCs w:val="12"/>
    </w:rPr>
  </w:style>
  <w:style w:type="paragraph" w:styleId="HTML">
    <w:name w:val="HTML Preformatted"/>
    <w:basedOn w:val="a"/>
    <w:link w:val="HTMLChar"/>
    <w:uiPriority w:val="99"/>
    <w:unhideWhenUsed/>
    <w:rsid w:val="008C78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C7889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2CB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DF55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583"/>
    <w:rPr>
      <w:sz w:val="18"/>
      <w:szCs w:val="18"/>
    </w:rPr>
  </w:style>
  <w:style w:type="table" w:styleId="a5">
    <w:name w:val="Table Grid"/>
    <w:basedOn w:val="a1"/>
    <w:uiPriority w:val="59"/>
    <w:rsid w:val="00F5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57916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DF55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0">
    <w:name w:val="p0"/>
    <w:basedOn w:val="a"/>
    <w:qFormat/>
    <w:rsid w:val="008C7889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customStyle="1" w:styleId="heading41">
    <w:name w:val="heading41"/>
    <w:rsid w:val="008C7889"/>
    <w:rPr>
      <w:rFonts w:ascii="Verdana" w:hAnsi="Verdana" w:hint="default"/>
      <w:b/>
      <w:bCs/>
      <w:color w:val="000000"/>
      <w:sz w:val="12"/>
      <w:szCs w:val="12"/>
    </w:rPr>
  </w:style>
  <w:style w:type="paragraph" w:styleId="HTML">
    <w:name w:val="HTML Preformatted"/>
    <w:basedOn w:val="a"/>
    <w:link w:val="HTMLChar"/>
    <w:uiPriority w:val="99"/>
    <w:unhideWhenUsed/>
    <w:rsid w:val="008C78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C788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og.csdn.net/soga235/article/details/11454669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researchgate.net/figure/Figure-Box-plots-of-interquartile-range-IQR-range-and-median-fluoride-concentrations_fig1_5153047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597</Words>
  <Characters>9103</Characters>
  <Application>Microsoft Office Word</Application>
  <DocSecurity>0</DocSecurity>
  <Lines>75</Lines>
  <Paragraphs>21</Paragraphs>
  <ScaleCrop>false</ScaleCrop>
  <Company>微软中国</Company>
  <LinksUpToDate>false</LinksUpToDate>
  <CharactersWithSpaces>10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dcterms:created xsi:type="dcterms:W3CDTF">2024-03-12T02:44:00Z</dcterms:created>
  <dcterms:modified xsi:type="dcterms:W3CDTF">2024-03-25T05:15:00Z</dcterms:modified>
</cp:coreProperties>
</file>